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bookmarkStart w:id="0" w:name="OLE_LINK1"/>
      <w:r>
        <w:t>Supplementary</w:t>
      </w:r>
      <w:bookmarkEnd w:id="0"/>
      <w:r>
        <w:t xml:space="preserve"> Material</w:t>
      </w:r>
    </w:p>
    <w:p>
      <w:pPr>
        <w:spacing w:before="240"/>
        <w:jc w:val="center"/>
        <w:rPr>
          <w:rFonts w:hint="eastAsia" w:eastAsia="宋体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b/>
          <w:bCs/>
          <w:lang w:eastAsia="zh-CN"/>
        </w:rPr>
        <w:t xml:space="preserve">Table S1    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The top 100 most cited </w:t>
      </w:r>
      <w:r>
        <w:rPr>
          <w:rFonts w:hint="eastAsia" w:eastAsia="宋体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paper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s on endometrial carcinoma from 197</w:t>
      </w:r>
      <w:r>
        <w:rPr>
          <w:rFonts w:hint="eastAsia" w:eastAsia="宋体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to 202</w:t>
      </w:r>
      <w:r>
        <w:rPr>
          <w:rFonts w:hint="eastAsia" w:eastAsia="宋体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0</w:t>
      </w:r>
    </w:p>
    <w:tbl>
      <w:tblPr>
        <w:tblStyle w:val="21"/>
        <w:tblW w:w="16080" w:type="dxa"/>
        <w:tblInd w:w="-62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8504"/>
        <w:gridCol w:w="993"/>
        <w:gridCol w:w="2463"/>
        <w:gridCol w:w="1320"/>
        <w:gridCol w:w="20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7" w:hRule="atLeast"/>
        </w:trPr>
        <w:tc>
          <w:tcPr>
            <w:tcW w:w="7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b/>
                <w:bCs/>
                <w:szCs w:val="24"/>
              </w:rPr>
            </w:pPr>
            <w:r>
              <w:rPr>
                <w:rFonts w:cs="Times New Roman" w:asciiTheme="majorHAnsi" w:hAnsiTheme="majorHAnsi"/>
                <w:b/>
                <w:bCs/>
                <w:szCs w:val="24"/>
              </w:rPr>
              <w:t>Rank</w:t>
            </w:r>
          </w:p>
        </w:tc>
        <w:tc>
          <w:tcPr>
            <w:tcW w:w="85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 w:asciiTheme="majorHAnsi" w:hAnsiTheme="majorHAnsi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b/>
                <w:bCs/>
                <w:szCs w:val="24"/>
                <w:lang w:eastAsia="zh-CN"/>
              </w:rPr>
              <w:t>Title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b/>
                <w:bCs/>
                <w:szCs w:val="24"/>
              </w:rPr>
            </w:pPr>
            <w:r>
              <w:rPr>
                <w:rFonts w:cs="Times New Roman" w:asciiTheme="majorHAnsi" w:hAnsiTheme="majorHAnsi"/>
                <w:b/>
                <w:bCs/>
                <w:szCs w:val="24"/>
              </w:rPr>
              <w:t>Citation Count</w:t>
            </w:r>
          </w:p>
        </w:tc>
        <w:tc>
          <w:tcPr>
            <w:tcW w:w="24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b/>
                <w:bCs/>
                <w:szCs w:val="24"/>
              </w:rPr>
            </w:pPr>
            <w:r>
              <w:rPr>
                <w:rFonts w:cs="Times New Roman" w:asciiTheme="majorHAnsi" w:hAnsiTheme="majorHAnsi"/>
                <w:b/>
                <w:bCs/>
                <w:szCs w:val="24"/>
              </w:rPr>
              <w:t>Journal</w:t>
            </w:r>
          </w:p>
        </w:tc>
        <w:tc>
          <w:tcPr>
            <w:tcW w:w="13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 w:asciiTheme="majorHAnsi" w:hAnsiTheme="majorHAnsi"/>
                <w:b/>
                <w:bCs/>
                <w:szCs w:val="24"/>
                <w:lang w:val="en-US" w:eastAsia="zh-CN"/>
              </w:rPr>
            </w:pPr>
            <w:r>
              <w:rPr>
                <w:rFonts w:cs="Times New Roman" w:asciiTheme="majorHAnsi" w:hAnsiTheme="majorHAnsi"/>
                <w:b/>
                <w:bCs/>
                <w:szCs w:val="24"/>
              </w:rPr>
              <w:t>Publication</w:t>
            </w:r>
            <w:r>
              <w:rPr>
                <w:rFonts w:hint="eastAsia" w:eastAsia="宋体" w:cs="Times New Roman" w:asciiTheme="majorHAnsi" w:hAnsiTheme="majorHAnsi"/>
                <w:b/>
                <w:bCs/>
                <w:szCs w:val="24"/>
                <w:lang w:val="en-US" w:eastAsia="zh-CN"/>
              </w:rPr>
              <w:t xml:space="preserve"> Yea</w:t>
            </w:r>
            <w:bookmarkStart w:id="1" w:name="_GoBack"/>
            <w:bookmarkEnd w:id="1"/>
            <w:r>
              <w:rPr>
                <w:rFonts w:hint="eastAsia" w:eastAsia="宋体" w:cs="Times New Roman" w:asciiTheme="majorHAnsi" w:hAnsiTheme="majorHAnsi"/>
                <w:b/>
                <w:bCs/>
                <w:szCs w:val="24"/>
                <w:lang w:val="en-US" w:eastAsia="zh-CN"/>
              </w:rPr>
              <w:t>r</w:t>
            </w:r>
          </w:p>
        </w:tc>
        <w:tc>
          <w:tcPr>
            <w:tcW w:w="20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b/>
                <w:bCs/>
                <w:szCs w:val="24"/>
              </w:rPr>
            </w:pPr>
            <w:r>
              <w:rPr>
                <w:rFonts w:cs="Times New Roman" w:asciiTheme="majorHAnsi" w:hAnsiTheme="majorHAnsi"/>
                <w:b/>
                <w:bCs/>
                <w:szCs w:val="24"/>
              </w:rPr>
              <w:t>Corresponding Auth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30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1</w:t>
            </w:r>
          </w:p>
        </w:tc>
        <w:tc>
          <w:tcPr>
            <w:tcW w:w="85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Integrated genomic characterization of endometrial carcinoma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487</w:t>
            </w:r>
          </w:p>
        </w:tc>
        <w:tc>
          <w:tcPr>
            <w:tcW w:w="24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Nature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13</w:t>
            </w:r>
          </w:p>
        </w:tc>
        <w:tc>
          <w:tcPr>
            <w:tcW w:w="2070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Getz 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2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Surgical pathologic spread patterns of endometrial cancer. A Gynecologic Oncology Group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62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Canc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8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Creasman W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3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Two pathogenetic types of endometrial carcin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145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Gynecologic On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19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Bokhman J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4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Surgery and postoperative radiotherapy versus surgery alone for patients with stage-1 endometrial carcinoma: multicentre randomised tri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26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Lance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Creutzberg C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5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Efficacy of systematic pelvic endometrial cancer (MRC ASTEC trial): a randomised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21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Lance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Swart 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exac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6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Relationship between surgical-pathological risk factors and outcome in clinical stage I and II carcinoma of the endometrium: a Gynecologic Oncology Group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09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Gynecologic On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9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Morrow C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7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Endometrial canc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07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Lance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Neven 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exac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8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Endometrial cancer in tamoxifen-treated breast cancer patients: findings from the National Surgical Adjuvant Breast and Bowel Project (NSABP) B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03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Journal of The National Cancer Institu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9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Fisher 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exac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9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Systematic pelvic lymphadenectomy vs. no lymphadenectomy in early-stage endometrial carcinoma: randomized clinical tri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03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Journal of The National Cancer Institu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Panici P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10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Association of exogenous estrogen and endometrial carcin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93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New England Journal of Medic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7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Smith D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11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Increased risk of endometrial carcinoma among users of conjugated estroge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84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New England Journal of Medic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7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Ziel H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12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Endometrial canc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76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Lance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Morice 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exac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13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Obesity, endogenous hormones, and endometrial cancer risk: a synthetic revie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75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Cancer Epidemiology Biomarkers &amp;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Preven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Kaaks 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14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Hormone replacement therapy and endometrial cancer risk: A meta-analy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74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Obstetrics and Gyne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Grady 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exac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15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Vaginal brachytherapy versus pelvic external beam radiotherapy for patients with endometrial cancer of high-intermediate risk (PORTEC-2): an open-label, non-inferiority, randomised tri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70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Lance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Nout 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exac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16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Postoperative external irradiation and prognostic parameters in stage I endometrial carcinoma: clinical and histopathologic study of 540 patie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69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Obstetrics and Gyne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Aalders J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exac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17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Randomized phase III trial of whole-abdominal irradiation versus doxorubicin and cisplatin chemotherapy in advanced endometrial carcinoma: A gynecologic oncology group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64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Journal of Clinical On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Randall 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18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Mutations in PTEN are frequent in endometrial carcinoma but rare in other common gynecological malignanci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61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Cancer Researc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Tashiro 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19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Uterine papillary serous carcinoma: a highly malignant form of endometrial adenocarcin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59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American Journal of Surgical Path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8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Hendrickson 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20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Prospective assessment of lymphatic dissemination in endometrial cancer: a paradigm shift in surgical stag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56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Gynecologic On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Podratz K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21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Estrogens and endometrial cancer in a retirement commun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54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New England Journal of Medic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197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Mack T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22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Surgical staging in endometrial cancer: clinical-pathologic findings of a prospective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54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Obstetrics and Gyne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8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Boronow R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23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ESMO-ESGO-ESTRO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c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onsensus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c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onference on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e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ndometrial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c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ancer: diagnosis, treatment and follow-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53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Annals of On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Colombo 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24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Survival effect of para-aortic lymphadenectomy in endometrial cancer (SEPAL study): a retrospective cohort analy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50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Lance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Sakuragi 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25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Risk of endometrial cancer after tamoxifen treatment of breast canc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48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Lance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9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van Leeuwen F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26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PTEN/MMAC1 mutations in endometrial canc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46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Cancer Researc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Risinger J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exac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27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Endovaginal ultrasound to exclude endometrial cancer and other endometrial abnormaliti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45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Journal of The American Medical Associ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Smith-Bindman 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28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Endometrial cancer and hormone-replacement therapy in the Million Women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43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Lance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Beral 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29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Adjuvant external beam radiotherapy in the treatment of endometrial cancer (MRC ASTEC and NCIC CTG EN.5 randomised trials): pooled trial results,, systematic review, and meta-analy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42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Lance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Swart 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exac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30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Medical progress: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e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ndometrial carcin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42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New England Journal of Medic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9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Rose P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exac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31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Type I and II endometrial cancers: have they different risk factors?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41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Journal of Clinical On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Setiawan V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32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Effect of obesity on conversion of plasma androstenedione to estrone in postmenopausal women with and without endometrial canc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40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American Journal of Obstetrics and Gyne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7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MacDonald P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33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The dose-effect relationship between 'unopposed' oestrogens and endometrial mitotic rate: its central role in explaining and predicting endometrial cancer ris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40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British Journal of Canc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8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Key TJ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34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Phase III trial of doxorubicin plus cisplatin with or without paclitaxel plus filgrastim in advanced endometrial carcinoma: A gynecologic oncology group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39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Journal of Clinical On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Fleming G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35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Risk and prognosis of endometrial cancer after tamoxifen for breast canc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38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Lance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van Leeuwen F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36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MLH1 promoter hypermethylation is associated with the microsatellite instability phenotype in sporadic endometrial carcinoma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38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Oncoge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Herman J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37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A comparison of sentinel lymph node biopsy to lymphadenectomy for endometrial cancer staging (FIRES trial): a multicentre, prospective, cohort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36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Lancet On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Rossi E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38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Endometrial cancer: ESMO Clinical Practice Guidelines for diagnosis, treatment and follow-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36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Annals of On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Colombo 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39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Risk of endometrial cancer in relation to use of oestrogen combined with cyclic progestagen therapy in postmenopausal wom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36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Lance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Beresford S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exac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40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Endometrial cancer and estrogen use. Report of a large case-control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35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New England Journal of Medic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7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R Garc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exac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41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Detection rate and diagnostic accuracy of sentinel-node biopsy in early stage endometrial cancer: a prospective multicentre study (SENTI-ENDO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34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Lancet On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Darai 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exac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42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High frequency of coexistent mutations of PIK3CA and PTEN genes in endometrial carcin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34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Cancer Researc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McCormick 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exac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43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The accuracy of endometrial sampling in the diagnosis of patients with endometrial carcinoma and hyperplasia –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a 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meta-analy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34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Canc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Dijkhuizen FPHLJ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exac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44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Risk of endometrial cancer after treatment with oestrogens alone or in conjunction with progestogens: results of a prospective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34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British Medical Journ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Persson 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45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Diabetes mellitus and risk of endometrial cancer: a meta-analy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33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Diabetolog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Friberg 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46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Beta-catenin mutation in carcinoma of the uterine endometr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33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Cancer Researc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Hirohashi 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47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Association of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p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olymerase e-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m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utated and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m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icrosatellite-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i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nstable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e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ndometrial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c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ancers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w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ith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n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eoantigen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l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oad,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n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umber of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t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umor-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i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nfiltrating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l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ymphocytes, and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e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xpression of PD-1 and PD-L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32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JAMA On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Konstantinopoulos P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48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Classification of endometrial carcinoma: more than two typ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32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Lancet On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Murali 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49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Randomized phase III trial of pelvic radiotherapy versus cisplatin-based combined chemotherapy in patients with intermediate- and high-risk endometrial cancer: A Japanese Gynecologic Oncology Group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32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Gynecologic On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Sagae 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exac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50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High-grade endometrial carcinoma in tamoxifen-treated breast cancer patie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32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Journal of Clinical On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9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Magriples 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exac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51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Retrospective analysis of selective lymphadenectomy in apparent early-stage endometrial canc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32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Journal of Clinical On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Havrilesky LJ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exac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52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Progestin treatment of atypical hyperplasia and well-differentiated carcinoma of the endometrium in women under age 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32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Obstetrics and Gyne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Randall 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53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The epidemiology of endometrial canc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32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Gynecologic On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9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Parazzini 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54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Concurrent endometrial carcinoma in women with a biopsy diagnosis of atypical endometrial hyperplasia - A Gynecologic Oncology Group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32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Canc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Trimble C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55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Oral medroxyprogesterone acetate in the treatment of advanced or recurrent endometrial carcinoma: A dose-response study by the Gynecologic Oncology 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31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Journal of Clinical On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Thigpen J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56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Sequential adjuvant chemotherapy and radiotherapy in endometrial cancer - Results from two randomised studi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31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European Journal of Canc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Hogberg 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57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Adjuvant chemotherapy vs radiotherapy in high-risk endometrial carcinoma: results of a randomised tri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31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British Journal of Canc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Fossati 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58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m(6)A mRNA methylation regulates AKT activity to promote the proliferation and tumorigenicity of endometrial canc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31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Nature Cell Bi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He 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59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The G protein-coupled receptor GPR30 mediates the proliferative effects induced by 17 beta-estradiol and hydroxytamoxifen in endometrial cancer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30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Molecular Endocrin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Maggiolini 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60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Search for cancer markers from endometrial tissues using differentially labeled tags iTRAQ and clCAT with multidimensional liquid chromatography and tandem mass spectromet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30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Journal of Proteome Researc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Siu KW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61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High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f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requency of PIK3R1 and PIK3R2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m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utations in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e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ndometrial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c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ancer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e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lucidates a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n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ovel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m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echanism for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r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egulation of PTEN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p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rotein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s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tabil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30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Cancer Discove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Cheung LW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62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Risk of endometrial cancer following estrogen replacement with and without progest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9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Journal of the National Cancer Institu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Weiderpass 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63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A clinically applicable molecular-based classification for endometrial canc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9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British Journal of Canc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McAlpine J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64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Risk factors and recurrent patterns in Stage I endometrial canc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9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American Journal of Obstetrics and Gyne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8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DiSaia PJ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65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ESMO-ESGO-ESTRO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c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onsensus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c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onference on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e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ndometrial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c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ancer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d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iagnosis,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t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reatment and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f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ollow-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9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International Journal of Gynecological Canc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Colombo 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66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Primary uterine endometrial stromal neoplasms. A clinicopathologic study of 117 ca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9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American Journal of Surgical Path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9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Chang K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67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Radiologic staging in patients with endometrial cancer: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a 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 meta-analy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8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Radi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Hricak 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68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Elevation of serum CA125 in carcinomas of the fallopian tube, endometrium, and endocervi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7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American Journal of Obstetrics and Gyne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8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Niloff J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1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69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Drug-sensitive FGFR2 mutations in endometrial carcin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7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Proceedings of The National Academy of Sciences of The United States of Americ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Meyerson 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70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Definition of microRNAs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t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hat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r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epress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e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xpression of the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t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umor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s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uppressor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g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ene FOXO1 in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e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ndometrial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c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anc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7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Cancer Researc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Lam EW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71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Overexpression and mutation of p53 in endometrial carcin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7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Cancer Researc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9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Kohler M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72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Molecular genetic pathways in various types of endometrial carcinoma: from a phenotypical to a molecular-based classific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7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Virchows Archiv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Lax S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exac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73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Replacement estrogens and endometrial canc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7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New England Journal of Medic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7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Jick 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74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p53 in endometrial cancer and its putative precursors: evidence for diverse pathways of tumorigen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7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Human Path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9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Sherman 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75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Improved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r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isk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a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ssessment by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i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ntegrating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m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olecular and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c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linicopathological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f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actors in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e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arly-stage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e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ndometrial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c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ancer-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c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ombined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a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nalysis of the PORTEC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c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ohor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7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Clinical Cancer Researc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Bosse 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76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Comparison of outcomes and cost for endometrial cancer staging via traditional laparotomy, standard laparoscopy and robotic techniqu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6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Gynecologic On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Bell M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77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Multicenter phase II study of fertility-sparing treatment with medroxyprogesterone acetate for endometrial carcinoma and atypical hyperplasia in young wom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6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Journal of Clinical On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Ushijima 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78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Exogenous estrogen and endometrial carcinoma: case-control and incidence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6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American Journal of Obstetrics and Gyne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7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McDonald T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79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Phase III trial of doxorubicin with or without cisplatin in advanced endometrial carcinoma: A gynecologic oncology group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5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Journal of Clinical On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Thigpen J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80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Survival after relapse in patients with endometrial cancer: results from a randomized tri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5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Gynecologic On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Creutzberg C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81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Intraabdominal lymphatic mapping to direct selective pelvic and paraaortic lymphadenectomy in women with high-risk endometrial cancer: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r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esults of a pilot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5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Gynecologic On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9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Burke T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82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Reproductive, menstrual, and medical risk factors for endometrial cancer: results from a case-control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5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American Journal of Obstetrics and Gyne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9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Brinton L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83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The PI3K/AKT/mTOR Pathway as a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t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herapeutic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t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arget in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e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ndometrial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c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anc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5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Clinical Cancer Researc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Slomovitz B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84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Evaluation of criteria for distinguishing atypical endometrial hyperplasia from well-differentiated carcin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5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Canc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8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Kurman RJ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85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Confirmation of ProMisE: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a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 Simple,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g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enomics-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b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ased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c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linical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c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lassifier for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e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ndometrial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c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anc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4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Canc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McAlpine J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86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Metformin is a potent inhibitor of endometrial cancer cell proliferation-implications for a novel treatment strate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4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Gynecologic On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Bae-Jump V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87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Molecular pathology of endometrial hyperplasia and carcin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4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Human Path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Prat J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exac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88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Association of soy and fiber consumption with the risk of endometrial canc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4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American Journal of Epidemi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Goodman M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exac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89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The importance of applying a sentinel lymph node mapping algorithm in endometrial cancer staging: Beyond removal of blue no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4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Gynecologic On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Abu-Rustum 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exac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90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Overexpression of HER-2/neu in endometrial cancer is associated with advanced stage dise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4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American Journal of Obstetrics and Gyne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9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Berchuck 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91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Local-regional staging of endometrial carcinoma: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r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ole of MR imaging in surgical plann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3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Radi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Manfredi 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92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Tamoxifen therapy for breast cancer and endometrial cancer ris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3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Journal of the National Cancer Institu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Bernstein 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93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bottom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A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case-control study 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of cancer of the endometrium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3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American Journal of Epidemi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8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Kelsey J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94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bottom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Phase II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s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tudy of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t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emsirolimus in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w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omen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w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ith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r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ecurrent or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m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etastatic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e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ndometrial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c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ancer: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a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t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rial of the NCIC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c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linical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t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rials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g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3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Journal of Clinical On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Oza 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95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bottom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Progestagen supplementation of exogenous oestrogens and risk of endometrial canc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3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Lance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9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Voigt L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96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International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p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atterns and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t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rends in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e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ndometrial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c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ancer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i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ncidence, 1978-2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3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Journal of the National Cancer Institu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Lortet-Tieulent J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97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Prognostic parameters of endometrial carcin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3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Human Path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Prat J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98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bottom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MLH1 promoter methylation and gene silencing is the primary cause of microsatellite instability in sporadic endometrial canc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3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Human Molecular Genet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19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Goodfellow PJ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73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99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bottom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 xml:space="preserve">Endometrial cancer and obesity: </w:t>
            </w:r>
            <w:r>
              <w:rPr>
                <w:rFonts w:hint="eastAsia" w:eastAsia="等线" w:cs="Times New Roman" w:asciiTheme="majorHAnsi" w:hAnsiTheme="majorHAnsi"/>
                <w:color w:val="000000"/>
                <w:szCs w:val="24"/>
                <w:lang w:eastAsia="zh-CN" w:bidi="ar"/>
              </w:rPr>
              <w:t>e</w:t>
            </w: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pidemiology, biomarkers, prevention and survivorshi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2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Gynecologic Onc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von Gruenigen 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30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100</w:t>
            </w:r>
          </w:p>
        </w:tc>
        <w:tc>
          <w:tcPr>
            <w:tcW w:w="85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  <w:lang w:eastAsia="zh-CN" w:bidi="ar"/>
              </w:rPr>
              <w:t>hCDC4 gene mutations in endometrial cancer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28</w:t>
            </w:r>
          </w:p>
        </w:tc>
        <w:tc>
          <w:tcPr>
            <w:tcW w:w="24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Cancer Research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2002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eastAsia="等线" w:cs="Times New Roman" w:asciiTheme="majorHAnsi" w:hAnsiTheme="majorHAnsi"/>
                <w:color w:val="000000"/>
                <w:szCs w:val="24"/>
              </w:rPr>
              <w:t>Reed SI</w:t>
            </w:r>
          </w:p>
        </w:tc>
      </w:tr>
    </w:tbl>
    <w:p>
      <w:pPr>
        <w:spacing w:before="240"/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6838" w:h="11906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66.2pt;margin-top:529.8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66.2pt;margin-top:527.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I5YjJjMDNmOGMwNmY4N2I1NDUxMDQ2MTRiYzUyZDAifQ=="/>
  </w:docVars>
  <w:rsids>
    <w:rsidRoot w:val="00ED20B5"/>
    <w:rsid w:val="0001436A"/>
    <w:rsid w:val="00034304"/>
    <w:rsid w:val="00035434"/>
    <w:rsid w:val="00052A14"/>
    <w:rsid w:val="00052B47"/>
    <w:rsid w:val="00077D53"/>
    <w:rsid w:val="000E277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4DD8"/>
    <w:rsid w:val="003D2F2D"/>
    <w:rsid w:val="00401590"/>
    <w:rsid w:val="00431C14"/>
    <w:rsid w:val="00447801"/>
    <w:rsid w:val="00452E9C"/>
    <w:rsid w:val="004735C8"/>
    <w:rsid w:val="004947A6"/>
    <w:rsid w:val="004961FF"/>
    <w:rsid w:val="004A1735"/>
    <w:rsid w:val="00517A89"/>
    <w:rsid w:val="005250F2"/>
    <w:rsid w:val="00563E24"/>
    <w:rsid w:val="00593EEA"/>
    <w:rsid w:val="005A5EEE"/>
    <w:rsid w:val="006375C7"/>
    <w:rsid w:val="00654E8F"/>
    <w:rsid w:val="00660D05"/>
    <w:rsid w:val="00672659"/>
    <w:rsid w:val="006820B1"/>
    <w:rsid w:val="00685AEC"/>
    <w:rsid w:val="006B7D14"/>
    <w:rsid w:val="00701727"/>
    <w:rsid w:val="0070566C"/>
    <w:rsid w:val="00714C50"/>
    <w:rsid w:val="00725A7D"/>
    <w:rsid w:val="007501BE"/>
    <w:rsid w:val="00790BB3"/>
    <w:rsid w:val="007C206C"/>
    <w:rsid w:val="00810189"/>
    <w:rsid w:val="00817DD6"/>
    <w:rsid w:val="0083759F"/>
    <w:rsid w:val="00885156"/>
    <w:rsid w:val="008D78E3"/>
    <w:rsid w:val="00911F2B"/>
    <w:rsid w:val="009151AA"/>
    <w:rsid w:val="0093429D"/>
    <w:rsid w:val="00943573"/>
    <w:rsid w:val="00964134"/>
    <w:rsid w:val="00970F7D"/>
    <w:rsid w:val="00994A3D"/>
    <w:rsid w:val="009A7F20"/>
    <w:rsid w:val="009C2B12"/>
    <w:rsid w:val="00A174D9"/>
    <w:rsid w:val="00AA4D24"/>
    <w:rsid w:val="00AB6715"/>
    <w:rsid w:val="00AE0654"/>
    <w:rsid w:val="00B1671E"/>
    <w:rsid w:val="00B25EB8"/>
    <w:rsid w:val="00B37F4D"/>
    <w:rsid w:val="00C452A5"/>
    <w:rsid w:val="00C515F3"/>
    <w:rsid w:val="00C52A7B"/>
    <w:rsid w:val="00C56BAF"/>
    <w:rsid w:val="00C679AA"/>
    <w:rsid w:val="00C75972"/>
    <w:rsid w:val="00CD066B"/>
    <w:rsid w:val="00CE4FEE"/>
    <w:rsid w:val="00D060CF"/>
    <w:rsid w:val="00D173D6"/>
    <w:rsid w:val="00D22B79"/>
    <w:rsid w:val="00D71AFE"/>
    <w:rsid w:val="00DB59C3"/>
    <w:rsid w:val="00DC259A"/>
    <w:rsid w:val="00DD7E85"/>
    <w:rsid w:val="00DE23E8"/>
    <w:rsid w:val="00E52377"/>
    <w:rsid w:val="00E537AD"/>
    <w:rsid w:val="00E64E17"/>
    <w:rsid w:val="00E866C9"/>
    <w:rsid w:val="00E97FF9"/>
    <w:rsid w:val="00EA3D3C"/>
    <w:rsid w:val="00EC090A"/>
    <w:rsid w:val="00ED20B5"/>
    <w:rsid w:val="00F0182A"/>
    <w:rsid w:val="00F46900"/>
    <w:rsid w:val="00F61D89"/>
    <w:rsid w:val="0721282E"/>
    <w:rsid w:val="08A71489"/>
    <w:rsid w:val="1811244B"/>
    <w:rsid w:val="1F90634B"/>
    <w:rsid w:val="228E4DC3"/>
    <w:rsid w:val="29FA0F90"/>
    <w:rsid w:val="2F120B2A"/>
    <w:rsid w:val="33016EEC"/>
    <w:rsid w:val="392751D2"/>
    <w:rsid w:val="3A28718A"/>
    <w:rsid w:val="3DF17B5D"/>
    <w:rsid w:val="3E133F77"/>
    <w:rsid w:val="3E94330A"/>
    <w:rsid w:val="40790938"/>
    <w:rsid w:val="408D0011"/>
    <w:rsid w:val="45EA7CB3"/>
    <w:rsid w:val="46D46FDC"/>
    <w:rsid w:val="475C698F"/>
    <w:rsid w:val="4C392DFB"/>
    <w:rsid w:val="4E061402"/>
    <w:rsid w:val="5066262C"/>
    <w:rsid w:val="55884A46"/>
    <w:rsid w:val="5D720862"/>
    <w:rsid w:val="658B24C1"/>
    <w:rsid w:val="6E45641C"/>
    <w:rsid w:val="6E7F2DDF"/>
    <w:rsid w:val="73010267"/>
    <w:rsid w:val="78E709CC"/>
    <w:rsid w:val="7D0F1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84A38F5-6DA3-40CA-A301-0B82F04C384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9</Pages>
  <Words>2138</Words>
  <Characters>12814</Characters>
  <Lines>106</Lines>
  <Paragraphs>30</Paragraphs>
  <TotalTime>131</TotalTime>
  <ScaleCrop>false</ScaleCrop>
  <LinksUpToDate>false</LinksUpToDate>
  <CharactersWithSpaces>1435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79893</cp:lastModifiedBy>
  <cp:lastPrinted>2013-10-03T12:51:00Z</cp:lastPrinted>
  <dcterms:modified xsi:type="dcterms:W3CDTF">2022-05-27T16:49:17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94430A7E992345978C5110B3D862CE1A</vt:lpwstr>
  </property>
</Properties>
</file>